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048B8" w14:textId="77777777" w:rsidR="007F05F9" w:rsidRDefault="007F05F9" w:rsidP="005B42E3">
      <w:pPr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Multimedia </w:t>
      </w:r>
      <w:r w:rsidR="00976C7F" w:rsidRPr="005B5BA7">
        <w:rPr>
          <w:rFonts w:ascii="Times New Roman" w:hAnsi="Times New Roman" w:cs="Times New Roman" w:hint="eastAsia"/>
          <w:b/>
          <w:color w:val="000000"/>
          <w:sz w:val="28"/>
          <w:szCs w:val="28"/>
        </w:rPr>
        <w:t>A</w:t>
      </w:r>
      <w:r w:rsidR="00976C7F" w:rsidRPr="005B5BA7">
        <w:rPr>
          <w:rFonts w:ascii="Times New Roman" w:hAnsi="Times New Roman" w:cs="Times New Roman"/>
          <w:b/>
          <w:color w:val="000000"/>
          <w:sz w:val="28"/>
          <w:szCs w:val="28"/>
        </w:rPr>
        <w:t>ppendix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4620B6">
        <w:rPr>
          <w:rFonts w:ascii="Times New Roman" w:hAnsi="Times New Roman" w:cs="Times New Roman"/>
          <w:b/>
          <w:color w:val="000000"/>
          <w:sz w:val="28"/>
          <w:szCs w:val="28"/>
        </w:rPr>
        <w:t>6</w:t>
      </w:r>
      <w:r w:rsidR="00976C7F" w:rsidRPr="005B5BA7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</w:p>
    <w:p w14:paraId="7705C609" w14:textId="5AEDCE4D" w:rsidR="005B42E3" w:rsidRPr="005B5BA7" w:rsidRDefault="005B42E3" w:rsidP="005B42E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5BA7">
        <w:rPr>
          <w:rFonts w:ascii="Times New Roman" w:hAnsi="Times New Roman" w:cs="Times New Roman"/>
          <w:b/>
          <w:color w:val="000000"/>
          <w:sz w:val="28"/>
          <w:szCs w:val="28"/>
        </w:rPr>
        <w:t>Top 10 important features of classification and local regression for men and</w:t>
      </w:r>
      <w:r w:rsidR="00E1781B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5B5BA7">
        <w:rPr>
          <w:rFonts w:ascii="Times New Roman" w:hAnsi="Times New Roman" w:cs="Times New Roman"/>
          <w:b/>
          <w:color w:val="000000"/>
          <w:sz w:val="28"/>
          <w:szCs w:val="28"/>
        </w:rPr>
        <w:t>women.</w:t>
      </w:r>
    </w:p>
    <w:p w14:paraId="55E77696" w14:textId="77777777" w:rsidR="00F716E9" w:rsidRDefault="00F716E9" w:rsidP="00A6737F">
      <w:pPr>
        <w:jc w:val="center"/>
        <w:rPr>
          <w:rFonts w:ascii="Times New Roman" w:hAnsi="Times New Roman" w:cs="Times New Roman"/>
          <w:color w:val="000000"/>
          <w:szCs w:val="24"/>
        </w:rPr>
      </w:pPr>
    </w:p>
    <w:p w14:paraId="2BBD4823" w14:textId="66E0634B" w:rsidR="00F716E9" w:rsidRPr="00976C7F" w:rsidRDefault="005B42E3" w:rsidP="00976C7F">
      <w:pPr>
        <w:pStyle w:val="ListParagraph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>M</w:t>
      </w:r>
      <w:r>
        <w:rPr>
          <w:rFonts w:ascii="Times New Roman" w:hAnsi="Times New Roman" w:cs="Times New Roman"/>
          <w:color w:val="000000"/>
          <w:szCs w:val="24"/>
        </w:rPr>
        <w:t>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716E9" w14:paraId="6AFF698B" w14:textId="77777777" w:rsidTr="00A37AA6">
        <w:tc>
          <w:tcPr>
            <w:tcW w:w="2764" w:type="dxa"/>
            <w:gridSpan w:val="2"/>
            <w:tcBorders>
              <w:right w:val="double" w:sz="4" w:space="0" w:color="auto"/>
            </w:tcBorders>
          </w:tcPr>
          <w:p w14:paraId="178532EB" w14:textId="77777777" w:rsidR="00F716E9" w:rsidRPr="00A37AA6" w:rsidRDefault="00F716E9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sification</w:t>
            </w:r>
          </w:p>
        </w:tc>
        <w:tc>
          <w:tcPr>
            <w:tcW w:w="2766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BFF30CB" w14:textId="77777777" w:rsidR="00F716E9" w:rsidRPr="00A37AA6" w:rsidRDefault="00F716E9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ession (Low Sub-model)</w:t>
            </w:r>
          </w:p>
        </w:tc>
        <w:tc>
          <w:tcPr>
            <w:tcW w:w="2766" w:type="dxa"/>
            <w:gridSpan w:val="2"/>
            <w:tcBorders>
              <w:left w:val="double" w:sz="4" w:space="0" w:color="auto"/>
            </w:tcBorders>
          </w:tcPr>
          <w:p w14:paraId="37FFCA44" w14:textId="77777777" w:rsidR="00F716E9" w:rsidRPr="00A37AA6" w:rsidRDefault="00F716E9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ession</w:t>
            </w:r>
            <w:r w:rsidR="00A37AA6"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igh Sub-model)</w:t>
            </w:r>
          </w:p>
        </w:tc>
      </w:tr>
      <w:tr w:rsidR="004046F9" w14:paraId="4085C475" w14:textId="77777777" w:rsidTr="00A37AA6">
        <w:tc>
          <w:tcPr>
            <w:tcW w:w="1382" w:type="dxa"/>
            <w:tcBorders>
              <w:bottom w:val="double" w:sz="4" w:space="0" w:color="auto"/>
            </w:tcBorders>
          </w:tcPr>
          <w:p w14:paraId="6380E757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2" w:type="dxa"/>
            <w:tcBorders>
              <w:bottom w:val="double" w:sz="4" w:space="0" w:color="auto"/>
              <w:right w:val="double" w:sz="4" w:space="0" w:color="auto"/>
            </w:tcBorders>
          </w:tcPr>
          <w:p w14:paraId="6337D988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  <w:tc>
          <w:tcPr>
            <w:tcW w:w="1383" w:type="dxa"/>
            <w:tcBorders>
              <w:left w:val="double" w:sz="4" w:space="0" w:color="auto"/>
              <w:bottom w:val="double" w:sz="4" w:space="0" w:color="auto"/>
            </w:tcBorders>
          </w:tcPr>
          <w:p w14:paraId="70A129F1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3" w:type="dxa"/>
            <w:tcBorders>
              <w:bottom w:val="double" w:sz="4" w:space="0" w:color="auto"/>
              <w:right w:val="double" w:sz="4" w:space="0" w:color="auto"/>
            </w:tcBorders>
          </w:tcPr>
          <w:p w14:paraId="71D30632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  <w:tc>
          <w:tcPr>
            <w:tcW w:w="1383" w:type="dxa"/>
            <w:tcBorders>
              <w:left w:val="double" w:sz="4" w:space="0" w:color="auto"/>
              <w:bottom w:val="double" w:sz="4" w:space="0" w:color="auto"/>
            </w:tcBorders>
          </w:tcPr>
          <w:p w14:paraId="47A1B1E9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3" w:type="dxa"/>
            <w:tcBorders>
              <w:bottom w:val="double" w:sz="4" w:space="0" w:color="auto"/>
            </w:tcBorders>
          </w:tcPr>
          <w:p w14:paraId="21331A54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</w:tr>
      <w:tr w:rsidR="00F716E9" w:rsidRPr="00A37AA6" w14:paraId="38D74F8E" w14:textId="77777777" w:rsidTr="00A37AA6">
        <w:tc>
          <w:tcPr>
            <w:tcW w:w="1382" w:type="dxa"/>
            <w:tcBorders>
              <w:top w:val="double" w:sz="4" w:space="0" w:color="auto"/>
            </w:tcBorders>
          </w:tcPr>
          <w:p w14:paraId="66CEA254" w14:textId="6F11D110" w:rsidR="00F716E9" w:rsidRPr="00F138AA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top w:val="double" w:sz="4" w:space="0" w:color="auto"/>
              <w:right w:val="double" w:sz="4" w:space="0" w:color="auto"/>
            </w:tcBorders>
          </w:tcPr>
          <w:p w14:paraId="20366AF3" w14:textId="03C5F59F" w:rsidR="00F716E9" w:rsidRPr="00F138AA" w:rsidRDefault="00473378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top w:val="double" w:sz="4" w:space="0" w:color="auto"/>
              <w:left w:val="double" w:sz="4" w:space="0" w:color="auto"/>
            </w:tcBorders>
          </w:tcPr>
          <w:p w14:paraId="62B1BE79" w14:textId="77777777" w:rsidR="00F716E9" w:rsidRPr="00515D60" w:rsidRDefault="00F138AA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double" w:sz="4" w:space="0" w:color="auto"/>
              <w:right w:val="double" w:sz="4" w:space="0" w:color="auto"/>
            </w:tcBorders>
          </w:tcPr>
          <w:p w14:paraId="57E50BC3" w14:textId="77777777" w:rsidR="00F716E9" w:rsidRPr="00515D60" w:rsidRDefault="00F138AA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  <w:tcBorders>
              <w:top w:val="double" w:sz="4" w:space="0" w:color="auto"/>
              <w:left w:val="double" w:sz="4" w:space="0" w:color="auto"/>
            </w:tcBorders>
          </w:tcPr>
          <w:p w14:paraId="09010F96" w14:textId="276DE747" w:rsidR="00F716E9" w:rsidRPr="00F138AA" w:rsidRDefault="00000000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top w:val="double" w:sz="4" w:space="0" w:color="auto"/>
            </w:tcBorders>
          </w:tcPr>
          <w:p w14:paraId="08BF9582" w14:textId="00689DF5" w:rsidR="00F716E9" w:rsidRPr="00F138AA" w:rsidRDefault="00D25E44" w:rsidP="00953F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6E9" w:rsidRPr="00A37AA6" w14:paraId="0D12E967" w14:textId="77777777" w:rsidTr="00515D60">
        <w:tc>
          <w:tcPr>
            <w:tcW w:w="1382" w:type="dxa"/>
          </w:tcPr>
          <w:p w14:paraId="3713BE52" w14:textId="4A0F8534" w:rsidR="00F716E9" w:rsidRPr="00F138AA" w:rsidRDefault="00473378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0B79316D" w14:textId="5075FA00" w:rsidR="00F716E9" w:rsidRPr="00D83620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f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  <w:bottom w:val="single" w:sz="4" w:space="0" w:color="auto"/>
            </w:tcBorders>
          </w:tcPr>
          <w:p w14:paraId="4369C9B6" w14:textId="74FBCD03" w:rsidR="00F716E9" w:rsidRPr="00515D60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bottom w:val="single" w:sz="4" w:space="0" w:color="auto"/>
              <w:right w:val="double" w:sz="4" w:space="0" w:color="auto"/>
            </w:tcBorders>
          </w:tcPr>
          <w:p w14:paraId="4C6C1DEA" w14:textId="74530019" w:rsidR="00F716E9" w:rsidRPr="00515D60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/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6AC468D5" w14:textId="49D398DE" w:rsidR="00F716E9" w:rsidRPr="00F138AA" w:rsidRDefault="00000000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0BF69085" w14:textId="1885604E" w:rsidR="00F716E9" w:rsidRPr="00F138AA" w:rsidRDefault="00D25E44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25D0D" w:rsidRPr="00A37AA6" w14:paraId="56C000AB" w14:textId="77777777" w:rsidTr="00515D60">
        <w:tc>
          <w:tcPr>
            <w:tcW w:w="1382" w:type="dxa"/>
          </w:tcPr>
          <w:p w14:paraId="2990D8E7" w14:textId="1993FBD0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34DDF082" w14:textId="5D301D66" w:rsidR="00125D0D" w:rsidRPr="00F138AA" w:rsidRDefault="00473378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left w:val="double" w:sz="4" w:space="0" w:color="auto"/>
              <w:right w:val="single" w:sz="4" w:space="0" w:color="auto"/>
            </w:tcBorders>
          </w:tcPr>
          <w:p w14:paraId="416075DB" w14:textId="366764B9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single" w:sz="4" w:space="0" w:color="auto"/>
              <w:right w:val="double" w:sz="4" w:space="0" w:color="auto"/>
            </w:tcBorders>
          </w:tcPr>
          <w:p w14:paraId="2C96291A" w14:textId="27ECFA08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17B39C6B" w14:textId="6AF30ACC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ot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608483C5" w14:textId="69B28C0A" w:rsidR="00125D0D" w:rsidRPr="00F138AA" w:rsidRDefault="00D25E44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25D0D" w:rsidRPr="00A37AA6" w14:paraId="3C1FE646" w14:textId="77777777" w:rsidTr="00CB25DB">
        <w:tc>
          <w:tcPr>
            <w:tcW w:w="1382" w:type="dxa"/>
          </w:tcPr>
          <w:p w14:paraId="1EE693BD" w14:textId="74C5C04F" w:rsidR="00125D0D" w:rsidRPr="00F138AA" w:rsidRDefault="00473378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0EBE778E" w14:textId="0F424196" w:rsidR="00125D0D" w:rsidRPr="00F138AA" w:rsidRDefault="00473378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2766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7C439327" w14:textId="21DDEB33" w:rsidR="00125D0D" w:rsidRPr="00515D60" w:rsidRDefault="00000000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47714178" w14:textId="05416398" w:rsidR="00125D0D" w:rsidRPr="00F138AA" w:rsidRDefault="00000000" w:rsidP="00953F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</w:tcPr>
          <w:p w14:paraId="5EE96DA3" w14:textId="18E91C88" w:rsidR="00125D0D" w:rsidRPr="00F138AA" w:rsidRDefault="00000000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sys</m:t>
                    </m:r>
                  </m:sub>
                </m:sSub>
              </m:oMath>
            </m:oMathPara>
          </w:p>
        </w:tc>
      </w:tr>
      <w:tr w:rsidR="00125D0D" w:rsidRPr="00A37AA6" w14:paraId="39C6F12C" w14:textId="77777777" w:rsidTr="00125D0D">
        <w:tc>
          <w:tcPr>
            <w:tcW w:w="1382" w:type="dxa"/>
          </w:tcPr>
          <w:p w14:paraId="2ED1E006" w14:textId="7BDABFF3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448C22CB" w14:textId="1202D0C8" w:rsidR="00125D0D" w:rsidRPr="00F138AA" w:rsidRDefault="00473378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left w:val="double" w:sz="4" w:space="0" w:color="auto"/>
              <w:bottom w:val="single" w:sz="4" w:space="0" w:color="auto"/>
            </w:tcBorders>
          </w:tcPr>
          <w:p w14:paraId="4F1F8CB4" w14:textId="2479A107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sys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bottom w:val="single" w:sz="4" w:space="0" w:color="auto"/>
              <w:right w:val="double" w:sz="4" w:space="0" w:color="auto"/>
            </w:tcBorders>
          </w:tcPr>
          <w:p w14:paraId="0865AFC2" w14:textId="0B9F2DD8" w:rsidR="00125D0D" w:rsidRPr="00515D60" w:rsidRDefault="00125D0D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40145B33" w14:textId="20705026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67FB966E" w14:textId="756799C7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</m:oMath>
            </m:oMathPara>
          </w:p>
        </w:tc>
      </w:tr>
      <w:tr w:rsidR="00125D0D" w:rsidRPr="00A37AA6" w14:paraId="399B83D0" w14:textId="77777777" w:rsidTr="00125D0D">
        <w:tc>
          <w:tcPr>
            <w:tcW w:w="1382" w:type="dxa"/>
          </w:tcPr>
          <w:p w14:paraId="201EFE73" w14:textId="359DC482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601456F8" w14:textId="008889D2" w:rsidR="00125D0D" w:rsidRPr="00F138AA" w:rsidRDefault="00473378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3" w:type="dxa"/>
            <w:tcBorders>
              <w:left w:val="double" w:sz="4" w:space="0" w:color="auto"/>
              <w:right w:val="single" w:sz="4" w:space="0" w:color="auto"/>
            </w:tcBorders>
          </w:tcPr>
          <w:p w14:paraId="60124A98" w14:textId="0119BB19" w:rsidR="00125D0D" w:rsidRPr="00515D60" w:rsidRDefault="00125D0D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1383" w:type="dxa"/>
            <w:tcBorders>
              <w:left w:val="single" w:sz="4" w:space="0" w:color="auto"/>
              <w:right w:val="double" w:sz="4" w:space="0" w:color="auto"/>
            </w:tcBorders>
          </w:tcPr>
          <w:p w14:paraId="07595618" w14:textId="532B63F4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9487CB6" w14:textId="5E5FC935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3CE5091D" w14:textId="0F61EEEB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</w:tr>
      <w:tr w:rsidR="00125D0D" w:rsidRPr="00A37AA6" w14:paraId="37F82368" w14:textId="77777777" w:rsidTr="00A37AA6">
        <w:tc>
          <w:tcPr>
            <w:tcW w:w="1382" w:type="dxa"/>
          </w:tcPr>
          <w:p w14:paraId="1E1C9A15" w14:textId="111BE18F" w:rsidR="00125D0D" w:rsidRPr="00F138AA" w:rsidRDefault="00473378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4A4FD119" w14:textId="0593B275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ia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73159222" w14:textId="4A86BAB3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1D940B54" w14:textId="1FF13D07" w:rsidR="00125D0D" w:rsidRPr="00515D60" w:rsidRDefault="00125D0D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53835B6C" w14:textId="23B845D5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</w:tcPr>
          <w:p w14:paraId="71572A21" w14:textId="527A91C5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  <w:tr w:rsidR="004046F9" w:rsidRPr="00A37AA6" w14:paraId="4B915602" w14:textId="77777777" w:rsidTr="00A37AA6">
        <w:tc>
          <w:tcPr>
            <w:tcW w:w="1382" w:type="dxa"/>
          </w:tcPr>
          <w:p w14:paraId="45732A84" w14:textId="0E31E0F6" w:rsidR="004046F9" w:rsidRPr="00F138AA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6E32ECB5" w14:textId="0DBAD3EC" w:rsidR="004046F9" w:rsidRPr="001852D6" w:rsidRDefault="00473378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32AFC508" w14:textId="6AB3D389" w:rsidR="004046F9" w:rsidRPr="00515D60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2)</m:t>
                    </m:r>
                  </m:sup>
                </m:sSubSup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1C267F54" w14:textId="04C63C07" w:rsidR="004046F9" w:rsidRPr="00515D60" w:rsidRDefault="00000000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BEF6E92" w14:textId="6CFECB82" w:rsidR="004046F9" w:rsidRPr="00F138AA" w:rsidRDefault="00D25E44" w:rsidP="00953F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</w:tcPr>
          <w:p w14:paraId="7B717B3A" w14:textId="1BFA923A" w:rsidR="004046F9" w:rsidRPr="00F138AA" w:rsidRDefault="00D25E44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</w:tr>
      <w:tr w:rsidR="004046F9" w:rsidRPr="00A37AA6" w14:paraId="0D58A2FF" w14:textId="77777777" w:rsidTr="00953F81">
        <w:tc>
          <w:tcPr>
            <w:tcW w:w="1382" w:type="dxa"/>
          </w:tcPr>
          <w:p w14:paraId="219D60F9" w14:textId="5360AFF8" w:rsidR="004046F9" w:rsidRPr="00F138AA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ia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2D9DE68F" w14:textId="50CD8D4C" w:rsidR="004046F9" w:rsidRPr="00F138AA" w:rsidRDefault="00473378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1DA2B4F9" w14:textId="5F1BE24C" w:rsidR="004046F9" w:rsidRPr="00515D60" w:rsidRDefault="00000000" w:rsidP="00515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060570B4" w14:textId="5D79999F" w:rsidR="004046F9" w:rsidRPr="00515D60" w:rsidRDefault="00000000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  <w:bottom w:val="single" w:sz="4" w:space="0" w:color="auto"/>
            </w:tcBorders>
          </w:tcPr>
          <w:p w14:paraId="19C15E5E" w14:textId="0D2D3C18" w:rsidR="004046F9" w:rsidRPr="00F138AA" w:rsidRDefault="00000000" w:rsidP="00A37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A4DFFBC" w14:textId="034C97CF" w:rsidR="004046F9" w:rsidRPr="00F138AA" w:rsidRDefault="00000000" w:rsidP="00A67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</w:tr>
      <w:tr w:rsidR="00125D0D" w:rsidRPr="00A37AA6" w14:paraId="6FE276A8" w14:textId="77777777" w:rsidTr="00953F81">
        <w:tc>
          <w:tcPr>
            <w:tcW w:w="1382" w:type="dxa"/>
          </w:tcPr>
          <w:p w14:paraId="1C71BFFE" w14:textId="78B28E59" w:rsidR="00125D0D" w:rsidRPr="001852D6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52DF4552" w14:textId="3F17347A" w:rsidR="00125D0D" w:rsidRPr="001852D6" w:rsidRDefault="00473378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5A7330A8" w14:textId="5F505D20" w:rsidR="00125D0D" w:rsidRPr="00515D60" w:rsidRDefault="00125D0D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8A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F13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F138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101E7D05" w14:textId="5D7D9236" w:rsidR="00125D0D" w:rsidRPr="00515D60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2)</m:t>
                    </m:r>
                  </m:sup>
                </m:sSubSup>
              </m:oMath>
            </m:oMathPara>
          </w:p>
        </w:tc>
        <w:tc>
          <w:tcPr>
            <w:tcW w:w="1383" w:type="dxa"/>
            <w:tcBorders>
              <w:left w:val="double" w:sz="4" w:space="0" w:color="auto"/>
              <w:right w:val="single" w:sz="4" w:space="0" w:color="auto"/>
            </w:tcBorders>
          </w:tcPr>
          <w:p w14:paraId="7CAED013" w14:textId="5CEFC802" w:rsidR="00125D0D" w:rsidRPr="00F138AA" w:rsidRDefault="00D25E44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  <w:tcBorders>
              <w:left w:val="single" w:sz="4" w:space="0" w:color="auto"/>
            </w:tcBorders>
          </w:tcPr>
          <w:p w14:paraId="59716FFF" w14:textId="352C360E" w:rsidR="00125D0D" w:rsidRPr="00F138AA" w:rsidRDefault="00000000" w:rsidP="00125D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</w:tr>
    </w:tbl>
    <w:p w14:paraId="5DEEEFE2" w14:textId="5BF4CA6A" w:rsidR="00925EB0" w:rsidRDefault="00925EB0" w:rsidP="00A37AA6">
      <w:pPr>
        <w:spacing w:line="480" w:lineRule="auto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>(</w:t>
      </w:r>
      <w:r w:rsidR="005B42E3">
        <w:rPr>
          <w:rFonts w:ascii="Times New Roman" w:hAnsi="Times New Roman" w:cs="Times New Roman"/>
          <w:color w:val="000000"/>
          <w:szCs w:val="24"/>
        </w:rPr>
        <w:t>b</w:t>
      </w:r>
      <w:r>
        <w:rPr>
          <w:rFonts w:ascii="Times New Roman" w:hAnsi="Times New Roman" w:cs="Times New Roman"/>
          <w:color w:val="000000"/>
          <w:szCs w:val="24"/>
        </w:rPr>
        <w:t>)</w:t>
      </w:r>
      <w:r w:rsidR="005B42E3">
        <w:rPr>
          <w:rFonts w:ascii="Times New Roman" w:hAnsi="Times New Roman" w:cs="Times New Roman"/>
          <w:color w:val="000000"/>
          <w:szCs w:val="24"/>
        </w:rPr>
        <w:t xml:space="preserve"> </w:t>
      </w:r>
      <w:r w:rsidR="005B42E3">
        <w:rPr>
          <w:rFonts w:ascii="Times New Roman" w:hAnsi="Times New Roman" w:cs="Times New Roman" w:hint="eastAsia"/>
          <w:color w:val="000000"/>
          <w:szCs w:val="24"/>
        </w:rPr>
        <w:t>W</w:t>
      </w:r>
      <w:r w:rsidR="005B42E3">
        <w:rPr>
          <w:rFonts w:ascii="Times New Roman" w:hAnsi="Times New Roman" w:cs="Times New Roman"/>
          <w:color w:val="000000"/>
          <w:szCs w:val="24"/>
        </w:rPr>
        <w:t>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A37AA6" w14:paraId="36C72D68" w14:textId="77777777" w:rsidTr="00D43AE7">
        <w:tc>
          <w:tcPr>
            <w:tcW w:w="2765" w:type="dxa"/>
            <w:gridSpan w:val="2"/>
            <w:tcBorders>
              <w:right w:val="double" w:sz="4" w:space="0" w:color="auto"/>
            </w:tcBorders>
          </w:tcPr>
          <w:p w14:paraId="32759DD3" w14:textId="77777777" w:rsidR="00A37AA6" w:rsidRPr="00A37AA6" w:rsidRDefault="00A37AA6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sification</w:t>
            </w:r>
          </w:p>
        </w:tc>
        <w:tc>
          <w:tcPr>
            <w:tcW w:w="2765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53470A1" w14:textId="77777777" w:rsidR="00A37AA6" w:rsidRPr="00A37AA6" w:rsidRDefault="00A37AA6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ession (Low Sub-model)</w:t>
            </w:r>
          </w:p>
        </w:tc>
        <w:tc>
          <w:tcPr>
            <w:tcW w:w="2766" w:type="dxa"/>
            <w:gridSpan w:val="2"/>
            <w:tcBorders>
              <w:left w:val="double" w:sz="4" w:space="0" w:color="auto"/>
            </w:tcBorders>
          </w:tcPr>
          <w:p w14:paraId="27D1CD8C" w14:textId="77777777" w:rsidR="00A37AA6" w:rsidRPr="00A37AA6" w:rsidRDefault="00A37AA6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7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ession (High Sub-model)</w:t>
            </w:r>
          </w:p>
        </w:tc>
      </w:tr>
      <w:tr w:rsidR="004046F9" w14:paraId="7E5FA83A" w14:textId="77777777" w:rsidTr="00D43AE7">
        <w:tc>
          <w:tcPr>
            <w:tcW w:w="1382" w:type="dxa"/>
            <w:tcBorders>
              <w:bottom w:val="double" w:sz="4" w:space="0" w:color="auto"/>
            </w:tcBorders>
          </w:tcPr>
          <w:p w14:paraId="1225B571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3" w:type="dxa"/>
            <w:tcBorders>
              <w:bottom w:val="double" w:sz="4" w:space="0" w:color="auto"/>
              <w:right w:val="double" w:sz="4" w:space="0" w:color="auto"/>
            </w:tcBorders>
          </w:tcPr>
          <w:p w14:paraId="4BAE6E8A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  <w:tc>
          <w:tcPr>
            <w:tcW w:w="1383" w:type="dxa"/>
            <w:tcBorders>
              <w:left w:val="double" w:sz="4" w:space="0" w:color="auto"/>
              <w:bottom w:val="double" w:sz="4" w:space="0" w:color="auto"/>
            </w:tcBorders>
          </w:tcPr>
          <w:p w14:paraId="7DD390B3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2" w:type="dxa"/>
            <w:tcBorders>
              <w:bottom w:val="double" w:sz="4" w:space="0" w:color="auto"/>
              <w:right w:val="double" w:sz="4" w:space="0" w:color="auto"/>
            </w:tcBorders>
          </w:tcPr>
          <w:p w14:paraId="38632ACC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  <w:tc>
          <w:tcPr>
            <w:tcW w:w="1383" w:type="dxa"/>
            <w:tcBorders>
              <w:left w:val="double" w:sz="4" w:space="0" w:color="auto"/>
              <w:bottom w:val="double" w:sz="4" w:space="0" w:color="auto"/>
            </w:tcBorders>
          </w:tcPr>
          <w:p w14:paraId="4F6DB30B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erator</w:t>
            </w:r>
          </w:p>
        </w:tc>
        <w:tc>
          <w:tcPr>
            <w:tcW w:w="1383" w:type="dxa"/>
            <w:tcBorders>
              <w:bottom w:val="double" w:sz="4" w:space="0" w:color="auto"/>
            </w:tcBorders>
          </w:tcPr>
          <w:p w14:paraId="3E7A8C28" w14:textId="77777777" w:rsidR="004046F9" w:rsidRPr="00A37AA6" w:rsidRDefault="004046F9" w:rsidP="00404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minator</w:t>
            </w:r>
          </w:p>
        </w:tc>
      </w:tr>
      <w:tr w:rsidR="00244CFD" w:rsidRPr="00A37AA6" w14:paraId="2707DCA8" w14:textId="77777777" w:rsidTr="00D43AE7">
        <w:tc>
          <w:tcPr>
            <w:tcW w:w="1382" w:type="dxa"/>
            <w:tcBorders>
              <w:top w:val="double" w:sz="4" w:space="0" w:color="auto"/>
            </w:tcBorders>
          </w:tcPr>
          <w:p w14:paraId="36C5C723" w14:textId="07BA2AB9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top w:val="double" w:sz="4" w:space="0" w:color="auto"/>
              <w:right w:val="double" w:sz="4" w:space="0" w:color="auto"/>
            </w:tcBorders>
          </w:tcPr>
          <w:p w14:paraId="5C754C2D" w14:textId="0C05A266" w:rsidR="00244CFD" w:rsidRPr="00D43AE7" w:rsidRDefault="005C3445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383" w:type="dxa"/>
            <w:tcBorders>
              <w:top w:val="double" w:sz="4" w:space="0" w:color="auto"/>
              <w:left w:val="double" w:sz="4" w:space="0" w:color="auto"/>
            </w:tcBorders>
          </w:tcPr>
          <w:p w14:paraId="1AF8389C" w14:textId="73BBB7CA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top w:val="double" w:sz="4" w:space="0" w:color="auto"/>
              <w:right w:val="double" w:sz="4" w:space="0" w:color="auto"/>
            </w:tcBorders>
          </w:tcPr>
          <w:p w14:paraId="3FA07F7B" w14:textId="50C3A8C5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top w:val="double" w:sz="4" w:space="0" w:color="auto"/>
              <w:left w:val="double" w:sz="4" w:space="0" w:color="auto"/>
            </w:tcBorders>
          </w:tcPr>
          <w:p w14:paraId="0B475E1D" w14:textId="01C2FCC8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  <w:tcBorders>
              <w:top w:val="double" w:sz="4" w:space="0" w:color="auto"/>
            </w:tcBorders>
          </w:tcPr>
          <w:p w14:paraId="4BF23C80" w14:textId="186E6EAD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</w:tr>
      <w:tr w:rsidR="00244CFD" w:rsidRPr="00A37AA6" w14:paraId="1E676C02" w14:textId="77777777" w:rsidTr="00D43AE7">
        <w:tc>
          <w:tcPr>
            <w:tcW w:w="1382" w:type="dxa"/>
          </w:tcPr>
          <w:p w14:paraId="73A8F0EB" w14:textId="12B71136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332F6A0C" w14:textId="141BFBC4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1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3D041FCF" w14:textId="452DFC38" w:rsidR="00244CFD" w:rsidRPr="00D43AE7" w:rsidRDefault="00244CFD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AE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43A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62450CAF" w14:textId="1031CADC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E04702A" w14:textId="2C9DF265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5B4FC5E3" w14:textId="63272B7C" w:rsidR="00244CFD" w:rsidRPr="00D43AE7" w:rsidRDefault="00244CFD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AE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43A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</w:tr>
      <w:tr w:rsidR="00244CFD" w:rsidRPr="00A37AA6" w14:paraId="3C544F87" w14:textId="77777777" w:rsidTr="00D43AE7">
        <w:tc>
          <w:tcPr>
            <w:tcW w:w="1382" w:type="dxa"/>
          </w:tcPr>
          <w:p w14:paraId="00A75AB4" w14:textId="10965C0F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2F4F53EE" w14:textId="51EF2E01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1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11538F35" w14:textId="5031C225" w:rsidR="00244CFD" w:rsidRPr="00D43AE7" w:rsidRDefault="00244CFD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wness</w:t>
            </w:r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4DA996A5" w14:textId="63EBF934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  <w:bottom w:val="single" w:sz="4" w:space="0" w:color="auto"/>
            </w:tcBorders>
          </w:tcPr>
          <w:p w14:paraId="7E05047A" w14:textId="77777777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189BE40" w14:textId="77777777" w:rsidR="00244CFD" w:rsidRPr="00D43AE7" w:rsidRDefault="00244CFD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AE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D43A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</w:tr>
      <w:tr w:rsidR="00244CFD" w:rsidRPr="00A37AA6" w14:paraId="360FCDC9" w14:textId="77777777" w:rsidTr="00CB25DB">
        <w:tc>
          <w:tcPr>
            <w:tcW w:w="1382" w:type="dxa"/>
          </w:tcPr>
          <w:p w14:paraId="097BC351" w14:textId="5DD8F40C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6C00A2A9" w14:textId="671758CF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1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6F6D1BFC" w14:textId="596D0B75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2)</m:t>
                    </m:r>
                  </m:sup>
                </m:sSubSup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47D796A5" w14:textId="64B6FB47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2)</m:t>
                    </m:r>
                  </m:sup>
                </m:sSubSup>
              </m:oMath>
            </m:oMathPara>
          </w:p>
        </w:tc>
        <w:tc>
          <w:tcPr>
            <w:tcW w:w="2766" w:type="dxa"/>
            <w:gridSpan w:val="2"/>
            <w:tcBorders>
              <w:left w:val="double" w:sz="4" w:space="0" w:color="auto"/>
            </w:tcBorders>
          </w:tcPr>
          <w:p w14:paraId="08FEE7D0" w14:textId="14834907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</w:tr>
      <w:tr w:rsidR="00244CFD" w:rsidRPr="00A37AA6" w14:paraId="70A49C62" w14:textId="77777777" w:rsidTr="00D43AE7">
        <w:tc>
          <w:tcPr>
            <w:tcW w:w="1382" w:type="dxa"/>
          </w:tcPr>
          <w:p w14:paraId="17566CD7" w14:textId="05B6DEFC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31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699A3F42" w14:textId="5D96744A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5D79A7EF" w14:textId="35DC8DDB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1F2C5750" w14:textId="74CDCA16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31E6997" w14:textId="41D84D4C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40C56AF2" w14:textId="190F9953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</m:sSub>
              </m:oMath>
            </m:oMathPara>
          </w:p>
        </w:tc>
      </w:tr>
      <w:tr w:rsidR="00244CFD" w:rsidRPr="00A37AA6" w14:paraId="1CFFB87D" w14:textId="77777777" w:rsidTr="00D43AE7">
        <w:tc>
          <w:tcPr>
            <w:tcW w:w="1382" w:type="dxa"/>
          </w:tcPr>
          <w:p w14:paraId="76103D9B" w14:textId="702FB898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681853A0" w14:textId="71C98113" w:rsidR="00244CFD" w:rsidRPr="00D43AE7" w:rsidRDefault="006D3178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84D05C2" w14:textId="0F331810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0DE294C8" w14:textId="3B7F084F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ot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48728410" w14:textId="0792BFD1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6C41379F" w14:textId="3E050692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ia</m:t>
                    </m:r>
                  </m:sub>
                </m:sSub>
              </m:oMath>
            </m:oMathPara>
          </w:p>
        </w:tc>
      </w:tr>
      <w:tr w:rsidR="00244CFD" w:rsidRPr="00A37AA6" w14:paraId="2C9615DB" w14:textId="77777777" w:rsidTr="00D43AE7">
        <w:tc>
          <w:tcPr>
            <w:tcW w:w="1382" w:type="dxa"/>
          </w:tcPr>
          <w:p w14:paraId="19555247" w14:textId="2E828A3E" w:rsidR="00244CFD" w:rsidRPr="00D43AE7" w:rsidRDefault="00396D6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7942307A" w14:textId="60FE3BB9" w:rsidR="00244CFD" w:rsidRPr="00D43AE7" w:rsidRDefault="00396D6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7B4AAB7B" w14:textId="34893967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7AA194ED" w14:textId="279A7946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dia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23DB430F" w14:textId="192099BB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2DA84CC6" w14:textId="255A4A2E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244CFD" w:rsidRPr="00A37AA6" w14:paraId="277056CB" w14:textId="77777777" w:rsidTr="00D43AE7">
        <w:tc>
          <w:tcPr>
            <w:tcW w:w="1382" w:type="dxa"/>
          </w:tcPr>
          <w:p w14:paraId="14D148CE" w14:textId="144601D3" w:rsidR="00244CFD" w:rsidRPr="00D43AE7" w:rsidRDefault="00396D6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5D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515D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3BE2BCEF" w14:textId="5CC0B86B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0476FC36" w14:textId="04E6E6D8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63B65FDC" w14:textId="1E2006E8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66885642" w14:textId="7461D319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1383" w:type="dxa"/>
          </w:tcPr>
          <w:p w14:paraId="17620BEE" w14:textId="715C6470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(2)</m:t>
                    </m:r>
                  </m:sup>
                </m:sSubSup>
              </m:oMath>
            </m:oMathPara>
          </w:p>
        </w:tc>
      </w:tr>
      <w:tr w:rsidR="00244CFD" w:rsidRPr="00A37AA6" w14:paraId="266ED98C" w14:textId="77777777" w:rsidTr="00D43AE7">
        <w:tc>
          <w:tcPr>
            <w:tcW w:w="1382" w:type="dxa"/>
          </w:tcPr>
          <w:p w14:paraId="1BBE7F77" w14:textId="2BEC4864" w:rsidR="00244CFD" w:rsidRPr="00396D60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762CCA46" w14:textId="2F21059F" w:rsidR="00244CFD" w:rsidRPr="00396D60" w:rsidRDefault="00396D6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2F58DBAA" w14:textId="75C6D7CC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7EEFC286" w14:textId="71EB645D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4F06909B" w14:textId="0013E6B5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83" w:type="dxa"/>
          </w:tcPr>
          <w:p w14:paraId="49E662F3" w14:textId="099055DF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</w:tr>
      <w:tr w:rsidR="00244CFD" w:rsidRPr="00A37AA6" w14:paraId="31D7738F" w14:textId="77777777" w:rsidTr="00D43AE7">
        <w:tc>
          <w:tcPr>
            <w:tcW w:w="1382" w:type="dxa"/>
          </w:tcPr>
          <w:p w14:paraId="059C9E77" w14:textId="05750F1D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right w:val="double" w:sz="4" w:space="0" w:color="auto"/>
            </w:tcBorders>
          </w:tcPr>
          <w:p w14:paraId="6477DD19" w14:textId="76D17ABD" w:rsidR="00244CFD" w:rsidRPr="00D43AE7" w:rsidRDefault="00396D6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</w:rPr>
                  <m:t>)</m:t>
                </m:r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6569E5D1" w14:textId="756FD286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82" w:type="dxa"/>
            <w:tcBorders>
              <w:right w:val="double" w:sz="4" w:space="0" w:color="auto"/>
            </w:tcBorders>
          </w:tcPr>
          <w:p w14:paraId="2AA265AF" w14:textId="6F7CEDE0" w:rsidR="00244CFD" w:rsidRPr="00D43AE7" w:rsidRDefault="00244CFD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3323AD7C" w14:textId="67413CB5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aw</m:t>
                    </m:r>
                  </m:sub>
                </m:sSub>
              </m:oMath>
            </m:oMathPara>
          </w:p>
        </w:tc>
        <w:tc>
          <w:tcPr>
            <w:tcW w:w="1383" w:type="dxa"/>
          </w:tcPr>
          <w:p w14:paraId="7AC34FC0" w14:textId="6F236E58" w:rsidR="00244CFD" w:rsidRPr="00D43AE7" w:rsidRDefault="00000000" w:rsidP="00244C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ms</m:t>
                    </m:r>
                  </m:sub>
                </m:sSub>
              </m:oMath>
            </m:oMathPara>
          </w:p>
        </w:tc>
      </w:tr>
    </w:tbl>
    <w:p w14:paraId="0A8FC033" w14:textId="27D6A981" w:rsidR="00925EB0" w:rsidRPr="00A6737F" w:rsidRDefault="00925EB0" w:rsidP="00976C7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sectPr w:rsidR="00925EB0" w:rsidRPr="00A673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B1120" w14:textId="77777777" w:rsidR="00C87446" w:rsidRDefault="00C87446" w:rsidP="001D3CCA">
      <w:r>
        <w:separator/>
      </w:r>
    </w:p>
  </w:endnote>
  <w:endnote w:type="continuationSeparator" w:id="0">
    <w:p w14:paraId="2CF66C70" w14:textId="77777777" w:rsidR="00C87446" w:rsidRDefault="00C87446" w:rsidP="001D3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F4286" w14:textId="77777777" w:rsidR="00C87446" w:rsidRDefault="00C87446" w:rsidP="001D3CCA">
      <w:r>
        <w:separator/>
      </w:r>
    </w:p>
  </w:footnote>
  <w:footnote w:type="continuationSeparator" w:id="0">
    <w:p w14:paraId="331F40E5" w14:textId="77777777" w:rsidR="00C87446" w:rsidRDefault="00C87446" w:rsidP="001D3C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3E18F7"/>
    <w:multiLevelType w:val="hybridMultilevel"/>
    <w:tmpl w:val="AAF2746C"/>
    <w:lvl w:ilvl="0" w:tplc="9348D2C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600866"/>
    <w:multiLevelType w:val="hybridMultilevel"/>
    <w:tmpl w:val="CF6C07D0"/>
    <w:lvl w:ilvl="0" w:tplc="DF9AB8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37123640">
    <w:abstractNumId w:val="1"/>
  </w:num>
  <w:num w:numId="2" w16cid:durableId="391197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37F"/>
    <w:rsid w:val="00037D3E"/>
    <w:rsid w:val="0005587B"/>
    <w:rsid w:val="000A0A1D"/>
    <w:rsid w:val="000D1AC3"/>
    <w:rsid w:val="00125D0D"/>
    <w:rsid w:val="001669FA"/>
    <w:rsid w:val="00177275"/>
    <w:rsid w:val="00183B4E"/>
    <w:rsid w:val="001852D6"/>
    <w:rsid w:val="001A07CA"/>
    <w:rsid w:val="001B1159"/>
    <w:rsid w:val="001B7754"/>
    <w:rsid w:val="001C3BA5"/>
    <w:rsid w:val="001D3CCA"/>
    <w:rsid w:val="00217E79"/>
    <w:rsid w:val="002263A3"/>
    <w:rsid w:val="002304C5"/>
    <w:rsid w:val="00240936"/>
    <w:rsid w:val="00244CFD"/>
    <w:rsid w:val="00265A9A"/>
    <w:rsid w:val="002712C3"/>
    <w:rsid w:val="00287670"/>
    <w:rsid w:val="00320433"/>
    <w:rsid w:val="003251C7"/>
    <w:rsid w:val="003520CA"/>
    <w:rsid w:val="003622CB"/>
    <w:rsid w:val="00380DCA"/>
    <w:rsid w:val="00396D60"/>
    <w:rsid w:val="003D0564"/>
    <w:rsid w:val="003E220E"/>
    <w:rsid w:val="004046F9"/>
    <w:rsid w:val="004120D3"/>
    <w:rsid w:val="004620B6"/>
    <w:rsid w:val="00473378"/>
    <w:rsid w:val="004A7218"/>
    <w:rsid w:val="004C2FD5"/>
    <w:rsid w:val="004E03C0"/>
    <w:rsid w:val="00511822"/>
    <w:rsid w:val="00515D60"/>
    <w:rsid w:val="00566EFB"/>
    <w:rsid w:val="005758BA"/>
    <w:rsid w:val="00586EDD"/>
    <w:rsid w:val="00595448"/>
    <w:rsid w:val="005B1566"/>
    <w:rsid w:val="005B42E3"/>
    <w:rsid w:val="005B5BA7"/>
    <w:rsid w:val="005C3445"/>
    <w:rsid w:val="00604DBC"/>
    <w:rsid w:val="00674DEA"/>
    <w:rsid w:val="00682D8C"/>
    <w:rsid w:val="006D3178"/>
    <w:rsid w:val="007035F8"/>
    <w:rsid w:val="00710E84"/>
    <w:rsid w:val="007321C1"/>
    <w:rsid w:val="007372FE"/>
    <w:rsid w:val="00793801"/>
    <w:rsid w:val="007A083F"/>
    <w:rsid w:val="007C5B0E"/>
    <w:rsid w:val="007E05B4"/>
    <w:rsid w:val="007F05F9"/>
    <w:rsid w:val="007F1981"/>
    <w:rsid w:val="00847D84"/>
    <w:rsid w:val="00865E98"/>
    <w:rsid w:val="00885412"/>
    <w:rsid w:val="008C1C04"/>
    <w:rsid w:val="008D4EFD"/>
    <w:rsid w:val="008F2EBA"/>
    <w:rsid w:val="00911116"/>
    <w:rsid w:val="00925EB0"/>
    <w:rsid w:val="00953F81"/>
    <w:rsid w:val="00976C7F"/>
    <w:rsid w:val="0098245F"/>
    <w:rsid w:val="009961DC"/>
    <w:rsid w:val="009A6F1A"/>
    <w:rsid w:val="009B5B46"/>
    <w:rsid w:val="00A120C5"/>
    <w:rsid w:val="00A35B45"/>
    <w:rsid w:val="00A37AA6"/>
    <w:rsid w:val="00A41F53"/>
    <w:rsid w:val="00A6737F"/>
    <w:rsid w:val="00AA21B7"/>
    <w:rsid w:val="00B0022E"/>
    <w:rsid w:val="00B128CB"/>
    <w:rsid w:val="00B25716"/>
    <w:rsid w:val="00B34DF6"/>
    <w:rsid w:val="00B61C54"/>
    <w:rsid w:val="00C00983"/>
    <w:rsid w:val="00C07A7E"/>
    <w:rsid w:val="00C22F3D"/>
    <w:rsid w:val="00C87446"/>
    <w:rsid w:val="00CA1642"/>
    <w:rsid w:val="00CB25DB"/>
    <w:rsid w:val="00D25E44"/>
    <w:rsid w:val="00D37679"/>
    <w:rsid w:val="00D43AE7"/>
    <w:rsid w:val="00D7122D"/>
    <w:rsid w:val="00D83620"/>
    <w:rsid w:val="00DC239D"/>
    <w:rsid w:val="00E141D4"/>
    <w:rsid w:val="00E14638"/>
    <w:rsid w:val="00E1781B"/>
    <w:rsid w:val="00E529C5"/>
    <w:rsid w:val="00E5348E"/>
    <w:rsid w:val="00E55860"/>
    <w:rsid w:val="00E57A61"/>
    <w:rsid w:val="00EA0DB3"/>
    <w:rsid w:val="00EA5907"/>
    <w:rsid w:val="00EB6D5C"/>
    <w:rsid w:val="00EC79C3"/>
    <w:rsid w:val="00EF508C"/>
    <w:rsid w:val="00F12737"/>
    <w:rsid w:val="00F138AA"/>
    <w:rsid w:val="00F570E3"/>
    <w:rsid w:val="00F61725"/>
    <w:rsid w:val="00F66A93"/>
    <w:rsid w:val="00F7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B4053"/>
  <w15:chartTrackingRefBased/>
  <w15:docId w15:val="{11A68379-06CE-4B11-9120-CEF709DF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D4EF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D3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3CC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3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3C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6F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6F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83F"/>
    <w:pPr>
      <w:widowControl/>
      <w:spacing w:after="200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83F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754"/>
    <w:pPr>
      <w:widowControl w:val="0"/>
      <w:spacing w:after="0"/>
    </w:pPr>
    <w:rPr>
      <w:rFonts w:asciiTheme="minorHAnsi" w:eastAsiaTheme="minorEastAsia" w:hAnsiTheme="minorHAnsi" w:cstheme="minorBidi"/>
      <w:b/>
      <w:bCs/>
      <w:kern w:val="2"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754"/>
    <w:rPr>
      <w:rFonts w:ascii="Calibri" w:eastAsia="Calibri" w:hAnsi="Calibri" w:cs="Times New Roman"/>
      <w:b/>
      <w:bCs/>
      <w:kern w:val="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11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1159"/>
    <w:rPr>
      <w:rFonts w:ascii="MingLiU" w:eastAsia="MingLiU" w:hAnsi="MingLiU" w:cs="MingLiU"/>
      <w:kern w:val="0"/>
      <w:szCs w:val="24"/>
    </w:rPr>
  </w:style>
  <w:style w:type="paragraph" w:styleId="ListParagraph">
    <w:name w:val="List Paragraph"/>
    <w:basedOn w:val="Normal"/>
    <w:uiPriority w:val="34"/>
    <w:qFormat/>
    <w:rsid w:val="005B42E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ie Thomas</cp:lastModifiedBy>
  <cp:revision>2</cp:revision>
  <dcterms:created xsi:type="dcterms:W3CDTF">2025-07-28T21:23:00Z</dcterms:created>
  <dcterms:modified xsi:type="dcterms:W3CDTF">2025-07-28T21:23:00Z</dcterms:modified>
</cp:coreProperties>
</file>